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675"/>
        <w:gridCol w:w="1403"/>
        <w:gridCol w:w="1263"/>
        <w:gridCol w:w="1336"/>
        <w:gridCol w:w="1555"/>
      </w:tblGrid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atient 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daughter)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atient 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son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TS type 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Reported in TS type 2</w:t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Tc prolong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ndactyl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partial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rtial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NS features</w:t>
            </w:r>
          </w:p>
        </w:tc>
        <w:tc>
          <w:tcPr>
            <w:tcW w:w="723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Mental retard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yes*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o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5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yes</w:t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Seizur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yes*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o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1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yes</w:t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Developmental delay of languag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  <w:t>yes*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2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Developmental delay of gross moto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  <w:t>yes*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7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Developmental delay of fine moto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  <w:t>yes*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8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8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anio-facial features</w:t>
            </w:r>
          </w:p>
        </w:tc>
        <w:tc>
          <w:tcPr>
            <w:tcW w:w="723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Flat nasal bridg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o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83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yes</w:t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Large craniu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o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4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yes</w:t>
            </w:r>
          </w:p>
        </w:tc>
      </w:tr>
      <w:tr>
        <w:trPr/>
        <w:tc>
          <w:tcPr>
            <w:tcW w:w="348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urrent infection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 %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3850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Arial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0:55:08Z</dcterms:created>
  <dc:creator/>
  <dc:description/>
  <dc:language>en-US</dc:language>
  <cp:lastModifiedBy/>
  <cp:revision>1</cp:revision>
  <dc:subject/>
  <dc:title/>
</cp:coreProperties>
</file>